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8A374A" w14:textId="7F7759D9" w:rsidR="00431A46" w:rsidRDefault="007A555A" w:rsidP="00A36949">
      <w:pPr>
        <w:pStyle w:val="Heading1"/>
      </w:pPr>
      <w:r>
        <w:t xml:space="preserve">Multimedia </w:t>
      </w:r>
      <w:r w:rsidR="001A7C98">
        <w:t>Appendix</w:t>
      </w:r>
      <w:r w:rsidR="00353D6A">
        <w:t xml:space="preserve"> 1</w:t>
      </w:r>
      <w:r>
        <w:t>.</w:t>
      </w:r>
      <w:r w:rsidR="00353D6A">
        <w:t xml:space="preserve"> </w:t>
      </w:r>
      <w:r w:rsidR="000E4B27">
        <w:t>Usability questionnaire</w:t>
      </w:r>
    </w:p>
    <w:p w14:paraId="481986D4" w14:textId="77777777" w:rsidR="00431A46" w:rsidRDefault="00431A46"/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710"/>
        <w:gridCol w:w="3946"/>
        <w:gridCol w:w="874"/>
        <w:gridCol w:w="874"/>
        <w:gridCol w:w="874"/>
        <w:gridCol w:w="874"/>
        <w:gridCol w:w="874"/>
      </w:tblGrid>
      <w:tr w:rsidR="00CE6207" w14:paraId="40DEBDFB" w14:textId="77777777" w:rsidTr="00CE6207">
        <w:trPr>
          <w:cantSplit/>
          <w:tblHeader/>
          <w:jc w:val="center"/>
        </w:trPr>
        <w:tc>
          <w:tcPr>
            <w:tcW w:w="393" w:type="pct"/>
            <w:tcBorders>
              <w:top w:val="single" w:sz="18" w:space="0" w:color="666666"/>
              <w:bottom w:val="single" w:sz="16" w:space="0" w:color="666666"/>
            </w:tcBorders>
            <w:shd w:val="clear" w:color="auto" w:fill="FFFFFF"/>
          </w:tcPr>
          <w:p w14:paraId="3FF8DD01" w14:textId="063A5A5F" w:rsidR="00CE6207" w:rsidRPr="00431A46" w:rsidRDefault="00CE6207" w:rsidP="00CE6207">
            <w:pPr>
              <w:spacing w:before="100" w:after="100"/>
              <w:ind w:left="100" w:right="100"/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2186" w:type="pct"/>
            <w:tcBorders>
              <w:top w:val="single" w:sz="1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8F83E2" w14:textId="36CF0B7F" w:rsidR="00CE6207" w:rsidRPr="00431A46" w:rsidRDefault="00CE6207" w:rsidP="00CE6207">
            <w:pPr>
              <w:spacing w:before="100" w:after="100"/>
              <w:ind w:left="100" w:right="100"/>
              <w:rPr>
                <w:b/>
              </w:rPr>
            </w:pPr>
            <w:r w:rsidRPr="00431A46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Item</w:t>
            </w:r>
          </w:p>
        </w:tc>
        <w:tc>
          <w:tcPr>
            <w:tcW w:w="484" w:type="pct"/>
            <w:tcBorders>
              <w:top w:val="single" w:sz="1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33E3B" w14:textId="77777777" w:rsidR="00CE6207" w:rsidRPr="00431A46" w:rsidRDefault="00CE6207" w:rsidP="00CE6207">
            <w:pPr>
              <w:pStyle w:val="NoSpacing"/>
              <w:rPr>
                <w:b/>
              </w:rPr>
            </w:pPr>
            <w:r w:rsidRPr="00431A46">
              <w:rPr>
                <w:b/>
              </w:rPr>
              <w:t>Strongly disagree</w:t>
            </w:r>
          </w:p>
        </w:tc>
        <w:tc>
          <w:tcPr>
            <w:tcW w:w="484" w:type="pct"/>
            <w:tcBorders>
              <w:top w:val="single" w:sz="1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74211" w14:textId="77777777" w:rsidR="00CE6207" w:rsidRPr="00431A46" w:rsidRDefault="00CE6207" w:rsidP="00CE6207">
            <w:pPr>
              <w:pStyle w:val="NoSpacing"/>
              <w:rPr>
                <w:b/>
              </w:rPr>
            </w:pPr>
            <w:r w:rsidRPr="00431A46">
              <w:rPr>
                <w:b/>
              </w:rPr>
              <w:t>Disagree</w:t>
            </w:r>
          </w:p>
        </w:tc>
        <w:tc>
          <w:tcPr>
            <w:tcW w:w="484" w:type="pct"/>
            <w:tcBorders>
              <w:top w:val="single" w:sz="1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EE377B" w14:textId="77777777" w:rsidR="00CE6207" w:rsidRPr="00431A46" w:rsidRDefault="00CE6207" w:rsidP="00CE6207">
            <w:pPr>
              <w:pStyle w:val="NoSpacing"/>
              <w:rPr>
                <w:b/>
              </w:rPr>
            </w:pPr>
            <w:r w:rsidRPr="00431A46">
              <w:rPr>
                <w:b/>
              </w:rPr>
              <w:t>Neither agree nor disagree</w:t>
            </w:r>
          </w:p>
        </w:tc>
        <w:tc>
          <w:tcPr>
            <w:tcW w:w="484" w:type="pct"/>
            <w:tcBorders>
              <w:top w:val="single" w:sz="1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33118" w14:textId="77777777" w:rsidR="00CE6207" w:rsidRPr="00431A46" w:rsidRDefault="00CE6207" w:rsidP="00CE6207">
            <w:pPr>
              <w:pStyle w:val="NoSpacing"/>
              <w:rPr>
                <w:b/>
              </w:rPr>
            </w:pPr>
            <w:r w:rsidRPr="00431A46">
              <w:rPr>
                <w:b/>
              </w:rPr>
              <w:t>Agree</w:t>
            </w:r>
          </w:p>
        </w:tc>
        <w:tc>
          <w:tcPr>
            <w:tcW w:w="484" w:type="pct"/>
            <w:tcBorders>
              <w:top w:val="single" w:sz="18" w:space="0" w:color="666666"/>
              <w:bottom w:val="single" w:sz="16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F1D2A" w14:textId="77777777" w:rsidR="00CE6207" w:rsidRPr="00431A46" w:rsidRDefault="00CE6207" w:rsidP="00CE6207">
            <w:pPr>
              <w:pStyle w:val="NoSpacing"/>
              <w:rPr>
                <w:b/>
              </w:rPr>
            </w:pPr>
            <w:r w:rsidRPr="00431A46">
              <w:rPr>
                <w:b/>
              </w:rPr>
              <w:t>Strongly agree</w:t>
            </w:r>
          </w:p>
        </w:tc>
      </w:tr>
      <w:tr w:rsidR="00CE6207" w14:paraId="08AFCA0D" w14:textId="77777777" w:rsidTr="00CE6207">
        <w:trPr>
          <w:cantSplit/>
          <w:jc w:val="center"/>
        </w:trPr>
        <w:tc>
          <w:tcPr>
            <w:tcW w:w="393" w:type="pct"/>
            <w:shd w:val="clear" w:color="auto" w:fill="FFFFFF"/>
          </w:tcPr>
          <w:p w14:paraId="3647D6F5" w14:textId="48BC0710" w:rsidR="00CE6207" w:rsidRDefault="00962725" w:rsidP="00A73912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A</w:t>
            </w:r>
          </w:p>
        </w:tc>
        <w:tc>
          <w:tcPr>
            <w:tcW w:w="2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B2B56" w14:textId="49434F59" w:rsidR="00CE6207" w:rsidRDefault="00CE6207" w:rsidP="00A739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t is comfortable to wear this wrist device.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A6452" w14:textId="3E83D86B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79512" w14:textId="4EDE3AD5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EDA56" w14:textId="79ABCCD7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0AE664" w14:textId="71EF0550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5594E" w14:textId="06F4A1C7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</w:tr>
      <w:tr w:rsidR="00CE6207" w14:paraId="7277E2DB" w14:textId="77777777" w:rsidTr="00CE6207">
        <w:trPr>
          <w:cantSplit/>
          <w:jc w:val="center"/>
        </w:trPr>
        <w:tc>
          <w:tcPr>
            <w:tcW w:w="393" w:type="pct"/>
            <w:shd w:val="clear" w:color="auto" w:fill="FFFFFF"/>
          </w:tcPr>
          <w:p w14:paraId="29FBFA3F" w14:textId="7626D43E" w:rsidR="00CE6207" w:rsidRDefault="00962725" w:rsidP="00A73912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B</w:t>
            </w:r>
          </w:p>
        </w:tc>
        <w:tc>
          <w:tcPr>
            <w:tcW w:w="2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6F77D" w14:textId="7D0E55BC" w:rsidR="00CE6207" w:rsidRDefault="00CE6207" w:rsidP="00A739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t feels hygienic to wear this.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15B09" w14:textId="15EB825B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FE664C" w14:textId="629C0152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75F61" w14:textId="46D132F0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2EA0C" w14:textId="506B7E18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9B816" w14:textId="63124EF2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</w:tr>
      <w:tr w:rsidR="00CE6207" w14:paraId="55FF02BF" w14:textId="77777777" w:rsidTr="00CE6207">
        <w:trPr>
          <w:cantSplit/>
          <w:jc w:val="center"/>
        </w:trPr>
        <w:tc>
          <w:tcPr>
            <w:tcW w:w="393" w:type="pct"/>
            <w:shd w:val="clear" w:color="auto" w:fill="FFFFFF"/>
          </w:tcPr>
          <w:p w14:paraId="40881837" w14:textId="5E5ADCF5" w:rsidR="00CE6207" w:rsidRDefault="00962725" w:rsidP="00A73912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</w:t>
            </w:r>
          </w:p>
        </w:tc>
        <w:tc>
          <w:tcPr>
            <w:tcW w:w="2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6D49B" w14:textId="42BBFA8F" w:rsidR="00CE6207" w:rsidRDefault="00CE6207" w:rsidP="00A739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 like the look of this device.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731A0" w14:textId="6A7928C6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78F94" w14:textId="5B6C72B3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C1369" w14:textId="1CD2BB69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B1532D" w14:textId="6F25EBC4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D0A962" w14:textId="06F48F30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</w:tr>
      <w:tr w:rsidR="00CE6207" w14:paraId="50B02A25" w14:textId="77777777" w:rsidTr="00CE6207">
        <w:trPr>
          <w:cantSplit/>
          <w:jc w:val="center"/>
        </w:trPr>
        <w:tc>
          <w:tcPr>
            <w:tcW w:w="393" w:type="pct"/>
            <w:shd w:val="clear" w:color="auto" w:fill="FFFFFF"/>
          </w:tcPr>
          <w:p w14:paraId="1FAA3EC6" w14:textId="352D570C" w:rsidR="00CE6207" w:rsidRDefault="00962725" w:rsidP="00A73912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D</w:t>
            </w:r>
          </w:p>
        </w:tc>
        <w:tc>
          <w:tcPr>
            <w:tcW w:w="2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933D4" w14:textId="4015CEC5" w:rsidR="00CE6207" w:rsidRDefault="00CE6207" w:rsidP="00A739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 am satisfied with this device.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E608B5" w14:textId="5C9D9F2A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8E689" w14:textId="104C5D22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10D5C" w14:textId="59A0FE65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A3201" w14:textId="2E28430C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ED10F3" w14:textId="451E1569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</w:tr>
      <w:tr w:rsidR="00CE6207" w14:paraId="5DF8BD9D" w14:textId="77777777" w:rsidTr="00CE6207">
        <w:trPr>
          <w:cantSplit/>
          <w:jc w:val="center"/>
        </w:trPr>
        <w:tc>
          <w:tcPr>
            <w:tcW w:w="393" w:type="pct"/>
            <w:shd w:val="clear" w:color="auto" w:fill="FFFFFF"/>
          </w:tcPr>
          <w:p w14:paraId="14DFF7DE" w14:textId="64AA49D0" w:rsidR="00CE6207" w:rsidRDefault="00962725" w:rsidP="00A73912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E</w:t>
            </w:r>
          </w:p>
        </w:tc>
        <w:tc>
          <w:tcPr>
            <w:tcW w:w="2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DAEA0" w14:textId="6136F849" w:rsidR="00CE6207" w:rsidRDefault="00CE6207" w:rsidP="00A739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 feel safer when wearing this wrist device.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0FA27" w14:textId="57C27E5C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995B1" w14:textId="1B1034B3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073F3" w14:textId="2365FFB9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D2A83" w14:textId="0490003E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4B963" w14:textId="25F008D8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</w:tr>
      <w:tr w:rsidR="00CE6207" w14:paraId="69F03D85" w14:textId="77777777" w:rsidTr="00CE6207">
        <w:trPr>
          <w:cantSplit/>
          <w:jc w:val="center"/>
        </w:trPr>
        <w:tc>
          <w:tcPr>
            <w:tcW w:w="393" w:type="pct"/>
            <w:shd w:val="clear" w:color="auto" w:fill="FFFFFF"/>
          </w:tcPr>
          <w:p w14:paraId="534FE9BA" w14:textId="2B1208D7" w:rsidR="00CE6207" w:rsidRDefault="00962725" w:rsidP="00A73912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2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F2826" w14:textId="6F34AFFA" w:rsidR="00CE6207" w:rsidRDefault="00CE6207" w:rsidP="00A739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 think I would receive help quicker when I wear this device.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3F3CC" w14:textId="79188CA2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CC994" w14:textId="040619CD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DFEE5" w14:textId="2E801DDB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85FA7" w14:textId="683E062F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A2F95" w14:textId="5B766643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</w:tr>
      <w:tr w:rsidR="00CE6207" w14:paraId="65E0F75C" w14:textId="77777777" w:rsidTr="00CE6207">
        <w:trPr>
          <w:cantSplit/>
          <w:jc w:val="center"/>
        </w:trPr>
        <w:tc>
          <w:tcPr>
            <w:tcW w:w="393" w:type="pct"/>
            <w:shd w:val="clear" w:color="auto" w:fill="FFFFFF"/>
          </w:tcPr>
          <w:p w14:paraId="470092B5" w14:textId="1E3D0D14" w:rsidR="00CE6207" w:rsidRDefault="00962725" w:rsidP="00A73912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G</w:t>
            </w:r>
          </w:p>
        </w:tc>
        <w:tc>
          <w:tcPr>
            <w:tcW w:w="2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501B7" w14:textId="3BC67197" w:rsidR="00CE6207" w:rsidRDefault="00CE6207" w:rsidP="00A739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Collecting more data about my health would improve my care or care for other patients.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FA09F" w14:textId="74D12FC7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51D71E" w14:textId="1FA76B6E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66E31" w14:textId="073537B9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E34E6" w14:textId="287AB9C3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0595B" w14:textId="3DD827C6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</w:tr>
      <w:tr w:rsidR="00CE6207" w14:paraId="6963CAF8" w14:textId="77777777" w:rsidTr="00CE6207">
        <w:trPr>
          <w:cantSplit/>
          <w:jc w:val="center"/>
        </w:trPr>
        <w:tc>
          <w:tcPr>
            <w:tcW w:w="393" w:type="pct"/>
            <w:shd w:val="clear" w:color="auto" w:fill="FFFFFF"/>
          </w:tcPr>
          <w:p w14:paraId="03AA4F90" w14:textId="1CDDA209" w:rsidR="00CE6207" w:rsidRDefault="00962725" w:rsidP="00A73912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H</w:t>
            </w:r>
          </w:p>
        </w:tc>
        <w:tc>
          <w:tcPr>
            <w:tcW w:w="2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E75A5" w14:textId="7C091652" w:rsidR="00CE6207" w:rsidRDefault="00CE6207" w:rsidP="00A739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 worry that wearing this device may harm me.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3D9A9" w14:textId="26AF3043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2145F" w14:textId="15ACF13B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4412C" w14:textId="53844DE3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C52BD2" w14:textId="0B97A43C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EF46E" w14:textId="1822D6D0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</w:tr>
      <w:tr w:rsidR="00CE6207" w14:paraId="30019537" w14:textId="77777777" w:rsidTr="00CE6207">
        <w:trPr>
          <w:cantSplit/>
          <w:jc w:val="center"/>
        </w:trPr>
        <w:tc>
          <w:tcPr>
            <w:tcW w:w="393" w:type="pct"/>
            <w:shd w:val="clear" w:color="auto" w:fill="FFFFFF"/>
          </w:tcPr>
          <w:p w14:paraId="1BF76043" w14:textId="164C134B" w:rsidR="00CE6207" w:rsidRDefault="00962725" w:rsidP="00A73912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E6FF9" w14:textId="37BAFFE2" w:rsidR="00CE6207" w:rsidRDefault="00CE6207" w:rsidP="00A739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 worry that I may break this device.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A822B" w14:textId="1635244F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075DF" w14:textId="5BB6FDD8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E6EC71" w14:textId="33338D0D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096B69" w14:textId="5D30C648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A9C78" w14:textId="29DB4D4A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</w:tr>
      <w:tr w:rsidR="00CE6207" w14:paraId="27AB6036" w14:textId="77777777" w:rsidTr="00CE6207">
        <w:trPr>
          <w:cantSplit/>
          <w:jc w:val="center"/>
        </w:trPr>
        <w:tc>
          <w:tcPr>
            <w:tcW w:w="393" w:type="pct"/>
            <w:shd w:val="clear" w:color="auto" w:fill="FFFFFF"/>
          </w:tcPr>
          <w:p w14:paraId="0D853F56" w14:textId="3CF7BE3F" w:rsidR="00CE6207" w:rsidRDefault="00962725" w:rsidP="00A73912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J</w:t>
            </w:r>
          </w:p>
        </w:tc>
        <w:tc>
          <w:tcPr>
            <w:tcW w:w="2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62EDB" w14:textId="7C34B80A" w:rsidR="00CE6207" w:rsidRDefault="00CE6207" w:rsidP="00A739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 prefer this device to the nurse taking individual measurements.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00532A" w14:textId="73AE4379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3304D" w14:textId="649CEFF4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0BCBD" w14:textId="73462240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54C11" w14:textId="1F149288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3404DD" w14:textId="0FBEA034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</w:tr>
      <w:tr w:rsidR="00CE6207" w14:paraId="1FE613F1" w14:textId="77777777" w:rsidTr="00CE6207">
        <w:trPr>
          <w:cantSplit/>
          <w:jc w:val="center"/>
        </w:trPr>
        <w:tc>
          <w:tcPr>
            <w:tcW w:w="393" w:type="pct"/>
            <w:shd w:val="clear" w:color="auto" w:fill="FFFFFF"/>
          </w:tcPr>
          <w:p w14:paraId="40183FA7" w14:textId="240EE622" w:rsidR="00CE6207" w:rsidRDefault="00962725" w:rsidP="00A73912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K</w:t>
            </w:r>
          </w:p>
        </w:tc>
        <w:tc>
          <w:tcPr>
            <w:tcW w:w="2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6CDDB" w14:textId="4BDB88B4" w:rsidR="00CE6207" w:rsidRDefault="00CE6207" w:rsidP="00A739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 would wear this device if other patients wear it.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44D62" w14:textId="043F26B1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98823" w14:textId="1003FE4A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870E4" w14:textId="30DC570B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FD449" w14:textId="08CCB8DB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FDF4C" w14:textId="7F5F5F01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</w:tr>
      <w:tr w:rsidR="00CE6207" w14:paraId="7FD7B783" w14:textId="77777777" w:rsidTr="00CE6207">
        <w:trPr>
          <w:cantSplit/>
          <w:jc w:val="center"/>
        </w:trPr>
        <w:tc>
          <w:tcPr>
            <w:tcW w:w="393" w:type="pct"/>
            <w:shd w:val="clear" w:color="auto" w:fill="FFFFFF"/>
          </w:tcPr>
          <w:p w14:paraId="4ED504BF" w14:textId="3F1D44AC" w:rsidR="00CE6207" w:rsidRDefault="00962725" w:rsidP="00A73912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L</w:t>
            </w:r>
          </w:p>
        </w:tc>
        <w:tc>
          <w:tcPr>
            <w:tcW w:w="218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7DA44" w14:textId="7D4EB079" w:rsidR="00CE6207" w:rsidRDefault="00CE6207" w:rsidP="00A739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 would wear this device if during my next hospital visit someone asked me to.</w:t>
            </w: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D5B1D" w14:textId="5D538C4B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D3D67" w14:textId="082061C6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97866" w14:textId="52D9C9D2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CD50C" w14:textId="19079487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5E7BA" w14:textId="05BC048F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</w:tr>
      <w:tr w:rsidR="00CE6207" w14:paraId="418CB827" w14:textId="77777777" w:rsidTr="00CE6207">
        <w:trPr>
          <w:cantSplit/>
          <w:jc w:val="center"/>
        </w:trPr>
        <w:tc>
          <w:tcPr>
            <w:tcW w:w="393" w:type="pct"/>
            <w:tcBorders>
              <w:bottom w:val="single" w:sz="4" w:space="0" w:color="auto"/>
            </w:tcBorders>
            <w:shd w:val="clear" w:color="auto" w:fill="FFFFFF"/>
          </w:tcPr>
          <w:p w14:paraId="47E309A3" w14:textId="369E9C3A" w:rsidR="00CE6207" w:rsidRDefault="00962725" w:rsidP="00A73912">
            <w:pP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2186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82C4E" w14:textId="5D23F7B7" w:rsidR="00CE6207" w:rsidRDefault="00CE6207" w:rsidP="00A73912">
            <w:pP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0"/>
                <w:szCs w:val="20"/>
              </w:rPr>
              <w:t>I would recommend this device to others.</w:t>
            </w: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86ECB" w14:textId="1370D05A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F665E" w14:textId="656FF758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71178" w14:textId="7FA12E08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60309" w14:textId="73683409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  <w:tc>
          <w:tcPr>
            <w:tcW w:w="484" w:type="pct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9F2CF6" w14:textId="693A0F42" w:rsidR="00CE6207" w:rsidRDefault="00CE6207" w:rsidP="00431A46">
            <w:pPr>
              <w:pStyle w:val="NoSpacing"/>
              <w:numPr>
                <w:ilvl w:val="0"/>
                <w:numId w:val="4"/>
              </w:numPr>
            </w:pPr>
          </w:p>
        </w:tc>
      </w:tr>
    </w:tbl>
    <w:p w14:paraId="79228654" w14:textId="5EF2D113" w:rsidR="00431A46" w:rsidRDefault="00431A46">
      <w:pPr>
        <w:rPr>
          <w:rFonts w:asciiTheme="majorHAnsi" w:eastAsiaTheme="majorEastAsia" w:hAnsiTheme="majorHAnsi" w:cstheme="majorBidi"/>
          <w:color w:val="2E74B5" w:themeColor="accent1" w:themeShade="BF"/>
          <w:sz w:val="32"/>
          <w:szCs w:val="32"/>
        </w:rPr>
      </w:pPr>
      <w:bookmarkStart w:id="0" w:name="_GoBack"/>
      <w:bookmarkEnd w:id="0"/>
    </w:p>
    <w:sectPr w:rsidR="00431A46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C871F5" w14:textId="77777777" w:rsidR="007D450C" w:rsidRDefault="007D450C" w:rsidP="001A2B27">
      <w:pPr>
        <w:spacing w:after="0" w:line="240" w:lineRule="auto"/>
      </w:pPr>
      <w:r>
        <w:separator/>
      </w:r>
    </w:p>
  </w:endnote>
  <w:endnote w:type="continuationSeparator" w:id="0">
    <w:p w14:paraId="1F64564D" w14:textId="77777777" w:rsidR="007D450C" w:rsidRDefault="007D450C" w:rsidP="001A2B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213637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76546E" w14:textId="0069DE9C" w:rsidR="00D80ADF" w:rsidRDefault="00D80AD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540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A7F9E46" w14:textId="77777777" w:rsidR="00D80ADF" w:rsidRDefault="00D80A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8F1449" w14:textId="77777777" w:rsidR="007D450C" w:rsidRDefault="007D450C" w:rsidP="001A2B27">
      <w:pPr>
        <w:spacing w:after="0" w:line="240" w:lineRule="auto"/>
      </w:pPr>
      <w:r>
        <w:separator/>
      </w:r>
    </w:p>
  </w:footnote>
  <w:footnote w:type="continuationSeparator" w:id="0">
    <w:p w14:paraId="05DE7C38" w14:textId="77777777" w:rsidR="007D450C" w:rsidRDefault="007D450C" w:rsidP="001A2B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AE6602"/>
    <w:multiLevelType w:val="hybridMultilevel"/>
    <w:tmpl w:val="62B898F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C0C7FDF"/>
    <w:multiLevelType w:val="hybridMultilevel"/>
    <w:tmpl w:val="C9BCB98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3157D4"/>
    <w:multiLevelType w:val="hybridMultilevel"/>
    <w:tmpl w:val="2C9CBE9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644272"/>
    <w:multiLevelType w:val="hybridMultilevel"/>
    <w:tmpl w:val="8110BC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rdrz55f2vfsje5ftq5fz0qa25zpde95p9v&quot;&gt;CHESS&lt;record-ids&gt;&lt;item&gt;1&lt;/item&gt;&lt;item&gt;2&lt;/item&gt;&lt;item&gt;5&lt;/item&gt;&lt;item&gt;6&lt;/item&gt;&lt;item&gt;7&lt;/item&gt;&lt;item&gt;9&lt;/item&gt;&lt;item&gt;10&lt;/item&gt;&lt;item&gt;12&lt;/item&gt;&lt;item&gt;14&lt;/item&gt;&lt;item&gt;16&lt;/item&gt;&lt;item&gt;18&lt;/item&gt;&lt;item&gt;19&lt;/item&gt;&lt;item&gt;21&lt;/item&gt;&lt;item&gt;22&lt;/item&gt;&lt;item&gt;23&lt;/item&gt;&lt;item&gt;25&lt;/item&gt;&lt;item&gt;26&lt;/item&gt;&lt;item&gt;28&lt;/item&gt;&lt;item&gt;30&lt;/item&gt;&lt;item&gt;31&lt;/item&gt;&lt;item&gt;32&lt;/item&gt;&lt;item&gt;33&lt;/item&gt;&lt;/record-ids&gt;&lt;/item&gt;&lt;/Libraries&gt;"/>
  </w:docVars>
  <w:rsids>
    <w:rsidRoot w:val="00A476C5"/>
    <w:rsid w:val="00003A5F"/>
    <w:rsid w:val="00036E1B"/>
    <w:rsid w:val="000466D2"/>
    <w:rsid w:val="00063CD1"/>
    <w:rsid w:val="000738EF"/>
    <w:rsid w:val="00090EE1"/>
    <w:rsid w:val="000A65C1"/>
    <w:rsid w:val="000D5E49"/>
    <w:rsid w:val="000D651B"/>
    <w:rsid w:val="000E4B27"/>
    <w:rsid w:val="0010680E"/>
    <w:rsid w:val="00111E91"/>
    <w:rsid w:val="001306B5"/>
    <w:rsid w:val="00132C33"/>
    <w:rsid w:val="00146577"/>
    <w:rsid w:val="00147B72"/>
    <w:rsid w:val="00150ADD"/>
    <w:rsid w:val="00156D27"/>
    <w:rsid w:val="00173959"/>
    <w:rsid w:val="00174048"/>
    <w:rsid w:val="001861E3"/>
    <w:rsid w:val="00190CA9"/>
    <w:rsid w:val="00191EEA"/>
    <w:rsid w:val="001A2B27"/>
    <w:rsid w:val="001A6BA2"/>
    <w:rsid w:val="001A7C98"/>
    <w:rsid w:val="001D06C6"/>
    <w:rsid w:val="001D47FB"/>
    <w:rsid w:val="001E170A"/>
    <w:rsid w:val="001E288C"/>
    <w:rsid w:val="001F79F8"/>
    <w:rsid w:val="00211D6D"/>
    <w:rsid w:val="002252A3"/>
    <w:rsid w:val="002562DB"/>
    <w:rsid w:val="002564A1"/>
    <w:rsid w:val="00257527"/>
    <w:rsid w:val="00262EEC"/>
    <w:rsid w:val="002647E0"/>
    <w:rsid w:val="00265D25"/>
    <w:rsid w:val="0027085B"/>
    <w:rsid w:val="002763E6"/>
    <w:rsid w:val="00292228"/>
    <w:rsid w:val="0029723E"/>
    <w:rsid w:val="00297C41"/>
    <w:rsid w:val="002A7E68"/>
    <w:rsid w:val="002B1F16"/>
    <w:rsid w:val="002C2D65"/>
    <w:rsid w:val="002C5BEF"/>
    <w:rsid w:val="002D485A"/>
    <w:rsid w:val="002E2FD6"/>
    <w:rsid w:val="002F2F92"/>
    <w:rsid w:val="002F33E1"/>
    <w:rsid w:val="003005FC"/>
    <w:rsid w:val="00305797"/>
    <w:rsid w:val="00307DFB"/>
    <w:rsid w:val="0031780E"/>
    <w:rsid w:val="00321DB1"/>
    <w:rsid w:val="00324027"/>
    <w:rsid w:val="003366EA"/>
    <w:rsid w:val="00336E06"/>
    <w:rsid w:val="00353D6A"/>
    <w:rsid w:val="00367253"/>
    <w:rsid w:val="0037360F"/>
    <w:rsid w:val="003908F9"/>
    <w:rsid w:val="0039647C"/>
    <w:rsid w:val="003A56B3"/>
    <w:rsid w:val="003C1E01"/>
    <w:rsid w:val="003C3B1F"/>
    <w:rsid w:val="003C43B8"/>
    <w:rsid w:val="003C5AF1"/>
    <w:rsid w:val="003D330B"/>
    <w:rsid w:val="003F1E08"/>
    <w:rsid w:val="003F6BB1"/>
    <w:rsid w:val="00402657"/>
    <w:rsid w:val="00403F9C"/>
    <w:rsid w:val="00412579"/>
    <w:rsid w:val="00431A46"/>
    <w:rsid w:val="004436A1"/>
    <w:rsid w:val="004463BB"/>
    <w:rsid w:val="004472E9"/>
    <w:rsid w:val="00451834"/>
    <w:rsid w:val="00477E3D"/>
    <w:rsid w:val="00490C94"/>
    <w:rsid w:val="00493333"/>
    <w:rsid w:val="004948FD"/>
    <w:rsid w:val="0049711A"/>
    <w:rsid w:val="004A0EB6"/>
    <w:rsid w:val="004A43DC"/>
    <w:rsid w:val="004A4716"/>
    <w:rsid w:val="004B1C87"/>
    <w:rsid w:val="004B3962"/>
    <w:rsid w:val="004B4F1A"/>
    <w:rsid w:val="004C3B2A"/>
    <w:rsid w:val="004C64D7"/>
    <w:rsid w:val="004D095B"/>
    <w:rsid w:val="004E060B"/>
    <w:rsid w:val="004E6F9E"/>
    <w:rsid w:val="00501232"/>
    <w:rsid w:val="00525798"/>
    <w:rsid w:val="00533962"/>
    <w:rsid w:val="005439ED"/>
    <w:rsid w:val="00545D4F"/>
    <w:rsid w:val="005625E4"/>
    <w:rsid w:val="00584815"/>
    <w:rsid w:val="00595A8B"/>
    <w:rsid w:val="005A2A24"/>
    <w:rsid w:val="005B1FB9"/>
    <w:rsid w:val="005C78C4"/>
    <w:rsid w:val="005C7E3C"/>
    <w:rsid w:val="005D40EE"/>
    <w:rsid w:val="005E0D16"/>
    <w:rsid w:val="005E6BAB"/>
    <w:rsid w:val="005F47E8"/>
    <w:rsid w:val="005F4BD1"/>
    <w:rsid w:val="00615740"/>
    <w:rsid w:val="00631A16"/>
    <w:rsid w:val="00641762"/>
    <w:rsid w:val="0065247A"/>
    <w:rsid w:val="0065395A"/>
    <w:rsid w:val="00653D1A"/>
    <w:rsid w:val="00655C06"/>
    <w:rsid w:val="006600B4"/>
    <w:rsid w:val="00660B93"/>
    <w:rsid w:val="00670349"/>
    <w:rsid w:val="00671424"/>
    <w:rsid w:val="006804C1"/>
    <w:rsid w:val="006916B3"/>
    <w:rsid w:val="006971B5"/>
    <w:rsid w:val="006A46AE"/>
    <w:rsid w:val="006A7F82"/>
    <w:rsid w:val="006B1062"/>
    <w:rsid w:val="006B72BA"/>
    <w:rsid w:val="006E2C74"/>
    <w:rsid w:val="006F5539"/>
    <w:rsid w:val="007073CD"/>
    <w:rsid w:val="0071053D"/>
    <w:rsid w:val="00722140"/>
    <w:rsid w:val="00730AA9"/>
    <w:rsid w:val="00743796"/>
    <w:rsid w:val="00764D93"/>
    <w:rsid w:val="007A555A"/>
    <w:rsid w:val="007B6BC6"/>
    <w:rsid w:val="007D1E99"/>
    <w:rsid w:val="007D21FB"/>
    <w:rsid w:val="007D450C"/>
    <w:rsid w:val="007D6C5B"/>
    <w:rsid w:val="007E55B3"/>
    <w:rsid w:val="0080001C"/>
    <w:rsid w:val="008018DD"/>
    <w:rsid w:val="00801DE5"/>
    <w:rsid w:val="00801E91"/>
    <w:rsid w:val="00805E7A"/>
    <w:rsid w:val="00825EC2"/>
    <w:rsid w:val="008344AF"/>
    <w:rsid w:val="00841AEC"/>
    <w:rsid w:val="008473E6"/>
    <w:rsid w:val="00851F84"/>
    <w:rsid w:val="00875BA4"/>
    <w:rsid w:val="00881580"/>
    <w:rsid w:val="00896915"/>
    <w:rsid w:val="00897FFA"/>
    <w:rsid w:val="008A6150"/>
    <w:rsid w:val="008C4492"/>
    <w:rsid w:val="008D1C42"/>
    <w:rsid w:val="008D57D7"/>
    <w:rsid w:val="008F3AD7"/>
    <w:rsid w:val="008F5FCF"/>
    <w:rsid w:val="008F68AE"/>
    <w:rsid w:val="00902648"/>
    <w:rsid w:val="00903C17"/>
    <w:rsid w:val="00924386"/>
    <w:rsid w:val="0093428B"/>
    <w:rsid w:val="009345D6"/>
    <w:rsid w:val="0093673A"/>
    <w:rsid w:val="00947BF7"/>
    <w:rsid w:val="009540B1"/>
    <w:rsid w:val="00962725"/>
    <w:rsid w:val="00977CB0"/>
    <w:rsid w:val="00981C01"/>
    <w:rsid w:val="009840E8"/>
    <w:rsid w:val="009D1789"/>
    <w:rsid w:val="009D30D9"/>
    <w:rsid w:val="009D774C"/>
    <w:rsid w:val="009D781A"/>
    <w:rsid w:val="009E48C5"/>
    <w:rsid w:val="009E5377"/>
    <w:rsid w:val="009F20E2"/>
    <w:rsid w:val="00A172E7"/>
    <w:rsid w:val="00A34766"/>
    <w:rsid w:val="00A36949"/>
    <w:rsid w:val="00A476C5"/>
    <w:rsid w:val="00A5359F"/>
    <w:rsid w:val="00A6074F"/>
    <w:rsid w:val="00A60B3C"/>
    <w:rsid w:val="00A618FA"/>
    <w:rsid w:val="00A637DF"/>
    <w:rsid w:val="00A64F36"/>
    <w:rsid w:val="00A73912"/>
    <w:rsid w:val="00A86722"/>
    <w:rsid w:val="00A92BEC"/>
    <w:rsid w:val="00A93AF5"/>
    <w:rsid w:val="00AB2C3E"/>
    <w:rsid w:val="00AC29DC"/>
    <w:rsid w:val="00AC65E9"/>
    <w:rsid w:val="00AC6C40"/>
    <w:rsid w:val="00AD2541"/>
    <w:rsid w:val="00AE0ACE"/>
    <w:rsid w:val="00AE7F27"/>
    <w:rsid w:val="00AF17AA"/>
    <w:rsid w:val="00B14F12"/>
    <w:rsid w:val="00B21E42"/>
    <w:rsid w:val="00B4413D"/>
    <w:rsid w:val="00B53148"/>
    <w:rsid w:val="00B54822"/>
    <w:rsid w:val="00B60976"/>
    <w:rsid w:val="00B60D1E"/>
    <w:rsid w:val="00B610C7"/>
    <w:rsid w:val="00B72029"/>
    <w:rsid w:val="00B80BE2"/>
    <w:rsid w:val="00B91097"/>
    <w:rsid w:val="00B939EA"/>
    <w:rsid w:val="00B9636D"/>
    <w:rsid w:val="00BA2B4E"/>
    <w:rsid w:val="00BA37FE"/>
    <w:rsid w:val="00BB0B8B"/>
    <w:rsid w:val="00BC0E97"/>
    <w:rsid w:val="00BF1494"/>
    <w:rsid w:val="00BF5800"/>
    <w:rsid w:val="00C03BEA"/>
    <w:rsid w:val="00C14426"/>
    <w:rsid w:val="00C16CCA"/>
    <w:rsid w:val="00C20CEE"/>
    <w:rsid w:val="00C230A5"/>
    <w:rsid w:val="00C5406C"/>
    <w:rsid w:val="00C62932"/>
    <w:rsid w:val="00C8314B"/>
    <w:rsid w:val="00C96433"/>
    <w:rsid w:val="00C96B85"/>
    <w:rsid w:val="00CB07A1"/>
    <w:rsid w:val="00CB37D0"/>
    <w:rsid w:val="00CB7F41"/>
    <w:rsid w:val="00CC1D19"/>
    <w:rsid w:val="00CC5F7A"/>
    <w:rsid w:val="00CC7C68"/>
    <w:rsid w:val="00CD36F5"/>
    <w:rsid w:val="00CD6231"/>
    <w:rsid w:val="00CE2B17"/>
    <w:rsid w:val="00CE3E7F"/>
    <w:rsid w:val="00CE3ECE"/>
    <w:rsid w:val="00CE6207"/>
    <w:rsid w:val="00CF6F5C"/>
    <w:rsid w:val="00D00126"/>
    <w:rsid w:val="00D0149F"/>
    <w:rsid w:val="00D0487B"/>
    <w:rsid w:val="00D20FE3"/>
    <w:rsid w:val="00D269D6"/>
    <w:rsid w:val="00D31AFB"/>
    <w:rsid w:val="00D34560"/>
    <w:rsid w:val="00D35FBE"/>
    <w:rsid w:val="00D439E6"/>
    <w:rsid w:val="00D5514E"/>
    <w:rsid w:val="00D80109"/>
    <w:rsid w:val="00D80ADF"/>
    <w:rsid w:val="00D92476"/>
    <w:rsid w:val="00DA60F3"/>
    <w:rsid w:val="00DC27A6"/>
    <w:rsid w:val="00DC4EE7"/>
    <w:rsid w:val="00DE591E"/>
    <w:rsid w:val="00DE707A"/>
    <w:rsid w:val="00E074B7"/>
    <w:rsid w:val="00E1256B"/>
    <w:rsid w:val="00E13309"/>
    <w:rsid w:val="00E13D1C"/>
    <w:rsid w:val="00E14515"/>
    <w:rsid w:val="00E161BB"/>
    <w:rsid w:val="00E2301C"/>
    <w:rsid w:val="00E247C4"/>
    <w:rsid w:val="00E317ED"/>
    <w:rsid w:val="00E479BC"/>
    <w:rsid w:val="00E610B5"/>
    <w:rsid w:val="00E632A3"/>
    <w:rsid w:val="00E702D1"/>
    <w:rsid w:val="00E7391F"/>
    <w:rsid w:val="00E73C24"/>
    <w:rsid w:val="00E8121C"/>
    <w:rsid w:val="00E8476A"/>
    <w:rsid w:val="00E849F8"/>
    <w:rsid w:val="00E874F7"/>
    <w:rsid w:val="00E87BAE"/>
    <w:rsid w:val="00E93105"/>
    <w:rsid w:val="00EA5795"/>
    <w:rsid w:val="00EC0088"/>
    <w:rsid w:val="00EC0628"/>
    <w:rsid w:val="00EC7934"/>
    <w:rsid w:val="00ED3E83"/>
    <w:rsid w:val="00EE2805"/>
    <w:rsid w:val="00EE28AB"/>
    <w:rsid w:val="00EE36F1"/>
    <w:rsid w:val="00F24DB0"/>
    <w:rsid w:val="00F26763"/>
    <w:rsid w:val="00F31EDD"/>
    <w:rsid w:val="00F655F6"/>
    <w:rsid w:val="00F77D9A"/>
    <w:rsid w:val="00FA441C"/>
    <w:rsid w:val="00FA6953"/>
    <w:rsid w:val="00FC2B91"/>
    <w:rsid w:val="00FD3924"/>
    <w:rsid w:val="00FD68F1"/>
    <w:rsid w:val="00FE3A8A"/>
    <w:rsid w:val="00FE7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F60967"/>
  <w15:chartTrackingRefBased/>
  <w15:docId w15:val="{22DECA43-DFA8-42FC-8D48-3C2D20557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76C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849F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7C98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6C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849F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9D77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D774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D774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7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74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D774C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D77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74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D774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70349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4A43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739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BB0B8B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B0B8B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B0B8B"/>
    <w:pPr>
      <w:spacing w:line="24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B0B8B"/>
    <w:rPr>
      <w:rFonts w:ascii="Calibri" w:hAnsi="Calibri" w:cs="Calibri"/>
      <w:noProof/>
      <w:lang w:val="en-US"/>
    </w:rPr>
  </w:style>
  <w:style w:type="paragraph" w:styleId="NoSpacing">
    <w:name w:val="No Spacing"/>
    <w:uiPriority w:val="1"/>
    <w:qFormat/>
    <w:rsid w:val="00981C0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A2B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B27"/>
  </w:style>
  <w:style w:type="paragraph" w:styleId="Footer">
    <w:name w:val="footer"/>
    <w:basedOn w:val="Normal"/>
    <w:link w:val="FooterChar"/>
    <w:uiPriority w:val="99"/>
    <w:unhideWhenUsed/>
    <w:rsid w:val="001A2B2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B27"/>
  </w:style>
  <w:style w:type="character" w:customStyle="1" w:styleId="Heading3Char">
    <w:name w:val="Heading 3 Char"/>
    <w:basedOn w:val="DefaultParagraphFont"/>
    <w:link w:val="Heading3"/>
    <w:uiPriority w:val="9"/>
    <w:rsid w:val="001A7C98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st">
    <w:name w:val="st"/>
    <w:rsid w:val="008A61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858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CBE27DB9E29244B4F84600A0F001DE" ma:contentTypeVersion="14" ma:contentTypeDescription="Create a new document." ma:contentTypeScope="" ma:versionID="eb896652ff579f7b19f1a34e66b8b33f">
  <xsd:schema xmlns:xsd="http://www.w3.org/2001/XMLSchema" xmlns:xs="http://www.w3.org/2001/XMLSchema" xmlns:p="http://schemas.microsoft.com/office/2006/metadata/properties" xmlns:ns3="cf0dfbcc-b360-4cf7-9bf5-370ba522dbe9" xmlns:ns4="83c9eb58-c16a-4eef-9abf-4aeec758fe01" targetNamespace="http://schemas.microsoft.com/office/2006/metadata/properties" ma:root="true" ma:fieldsID="e88e57553eb950c80d50ade97e73d6a4" ns3:_="" ns4:_="">
    <xsd:import namespace="cf0dfbcc-b360-4cf7-9bf5-370ba522dbe9"/>
    <xsd:import namespace="83c9eb58-c16a-4eef-9abf-4aeec758fe0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0dfbcc-b360-4cf7-9bf5-370ba522db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3c9eb58-c16a-4eef-9abf-4aeec758fe0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720092F-C6E7-40E6-9E3E-9C58DE1930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0dfbcc-b360-4cf7-9bf5-370ba522dbe9"/>
    <ds:schemaRef ds:uri="83c9eb58-c16a-4eef-9abf-4aeec758fe0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1A1019-3C33-4060-AF71-41110D7B651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29E4AC3A-76E8-4EAD-AB49-AC9F14625AF4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Van Velthoven</dc:creator>
  <cp:keywords/>
  <dc:description/>
  <cp:lastModifiedBy>Michelle Van Velthoven</cp:lastModifiedBy>
  <cp:revision>4</cp:revision>
  <dcterms:created xsi:type="dcterms:W3CDTF">2022-06-11T17:10:00Z</dcterms:created>
  <dcterms:modified xsi:type="dcterms:W3CDTF">2022-06-11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CBE27DB9E29244B4F84600A0F001DE</vt:lpwstr>
  </property>
</Properties>
</file>